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BDFBA" w14:textId="4BE0D2EC" w:rsidR="008433E1" w:rsidRPr="005F5EC5" w:rsidRDefault="008433E1" w:rsidP="008433E1">
      <w:pPr>
        <w:jc w:val="both"/>
        <w:rPr>
          <w:rFonts w:ascii="Cambria" w:hAnsi="Cambria" w:cs="Times New Roman"/>
          <w:b/>
          <w:bCs/>
        </w:rPr>
      </w:pPr>
      <w:r w:rsidRPr="005F5EC5">
        <w:rPr>
          <w:rFonts w:ascii="Cambria" w:hAnsi="Cambria"/>
          <w:b/>
        </w:rPr>
        <w:t xml:space="preserve">APPENDIX 1. </w:t>
      </w:r>
      <w:r w:rsidRPr="005F5EC5">
        <w:rPr>
          <w:rFonts w:ascii="Cambria" w:hAnsi="Cambria"/>
          <w:b/>
        </w:rPr>
        <w:t>Correlation matrix between variables</w:t>
      </w:r>
      <w:r>
        <w:rPr>
          <w:rFonts w:ascii="Cambria" w:hAnsi="Cambria"/>
          <w:b/>
        </w:rPr>
        <w:t xml:space="preserve">: </w:t>
      </w:r>
      <w:r w:rsidRPr="005F5EC5">
        <w:rPr>
          <w:rFonts w:ascii="Cambria" w:hAnsi="Cambria"/>
          <w:b/>
        </w:rPr>
        <w:t xml:space="preserve"> overall model</w:t>
      </w:r>
      <w:r>
        <w:rPr>
          <w:rFonts w:ascii="Cambria" w:hAnsi="Cambria"/>
          <w:b/>
        </w:rPr>
        <w:t>.</w:t>
      </w:r>
    </w:p>
    <w:tbl>
      <w:tblPr>
        <w:tblW w:w="5014" w:type="pct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9"/>
        <w:gridCol w:w="820"/>
        <w:gridCol w:w="670"/>
        <w:gridCol w:w="669"/>
        <w:gridCol w:w="669"/>
        <w:gridCol w:w="669"/>
        <w:gridCol w:w="669"/>
        <w:gridCol w:w="669"/>
        <w:gridCol w:w="669"/>
        <w:gridCol w:w="669"/>
        <w:gridCol w:w="669"/>
        <w:gridCol w:w="675"/>
      </w:tblGrid>
      <w:tr w:rsidR="008433E1" w:rsidRPr="008F060C" w14:paraId="114917FD" w14:textId="77777777" w:rsidTr="008A3415">
        <w:trPr>
          <w:cantSplit/>
        </w:trPr>
        <w:tc>
          <w:tcPr>
            <w:tcW w:w="1117" w:type="pct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3A29E4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09F4DC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-23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1 Age recoded</w:t>
            </w:r>
          </w:p>
        </w:tc>
        <w:tc>
          <w:tcPr>
            <w:tcW w:w="388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A78B84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2. gender</w:t>
            </w:r>
          </w:p>
        </w:tc>
        <w:tc>
          <w:tcPr>
            <w:tcW w:w="388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442002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professional profiles and where they work</w:t>
            </w:r>
          </w:p>
        </w:tc>
        <w:tc>
          <w:tcPr>
            <w:tcW w:w="388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30C2D15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5. What Catalan Health Institute healthcare region or zone do you work in?</w:t>
            </w:r>
          </w:p>
        </w:tc>
        <w:tc>
          <w:tcPr>
            <w:tcW w:w="388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52A6DD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35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7.1 Amount of time he/ she has been working as a healthcare professional</w:t>
            </w:r>
          </w:p>
        </w:tc>
        <w:tc>
          <w:tcPr>
            <w:tcW w:w="388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7C4006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V4_F1_perceived usefulness</w:t>
            </w:r>
          </w:p>
        </w:tc>
        <w:tc>
          <w:tcPr>
            <w:tcW w:w="388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5507DE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V4_F2 subjective norm</w:t>
            </w:r>
          </w:p>
        </w:tc>
        <w:tc>
          <w:tcPr>
            <w:tcW w:w="388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BFBFFB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V4_F3 experience and ease of use</w:t>
            </w:r>
          </w:p>
        </w:tc>
        <w:tc>
          <w:tcPr>
            <w:tcW w:w="388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D8E94D5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-45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8 eConsulta implementation in the PCT/Service where I work</w:t>
            </w:r>
          </w:p>
        </w:tc>
        <w:tc>
          <w:tcPr>
            <w:tcW w:w="391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F0786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10BI. eConsulta use</w:t>
            </w:r>
          </w:p>
        </w:tc>
      </w:tr>
      <w:tr w:rsidR="008433E1" w:rsidRPr="008F060C" w14:paraId="35C44854" w14:textId="77777777" w:rsidTr="008A3415">
        <w:trPr>
          <w:cantSplit/>
        </w:trPr>
        <w:tc>
          <w:tcPr>
            <w:tcW w:w="642" w:type="pct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C29FA5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1 Age recoded</w:t>
            </w:r>
          </w:p>
        </w:tc>
        <w:tc>
          <w:tcPr>
            <w:tcW w:w="475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757C4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Pearson correlation</w:t>
            </w:r>
          </w:p>
        </w:tc>
        <w:tc>
          <w:tcPr>
            <w:tcW w:w="388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2D6AC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</w:t>
            </w:r>
          </w:p>
        </w:tc>
        <w:tc>
          <w:tcPr>
            <w:tcW w:w="38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06592C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111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3BDCC1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73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38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4C7F3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31</w:t>
            </w:r>
          </w:p>
        </w:tc>
        <w:tc>
          <w:tcPr>
            <w:tcW w:w="38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8B97F9B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715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F61253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93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CDE7D6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86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E7D0BD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167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3C1F0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37</w:t>
            </w:r>
          </w:p>
        </w:tc>
        <w:tc>
          <w:tcPr>
            <w:tcW w:w="391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7F4D4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05</w:t>
            </w:r>
          </w:p>
        </w:tc>
      </w:tr>
      <w:tr w:rsidR="008433E1" w:rsidRPr="008F060C" w14:paraId="51CA3C08" w14:textId="77777777" w:rsidTr="008A3415">
        <w:trPr>
          <w:cantSplit/>
        </w:trPr>
        <w:tc>
          <w:tcPr>
            <w:tcW w:w="642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617867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8DABA5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Sig. (bilateral)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8FE7F7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6C6CE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9B3CC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1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785E9D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28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D2743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C1514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56D40D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3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11BB5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4D7A95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204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648EE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875</w:t>
            </w:r>
          </w:p>
        </w:tc>
      </w:tr>
      <w:tr w:rsidR="008433E1" w:rsidRPr="008F060C" w14:paraId="29F12A8C" w14:textId="77777777" w:rsidTr="008A3415">
        <w:trPr>
          <w:cantSplit/>
        </w:trPr>
        <w:tc>
          <w:tcPr>
            <w:tcW w:w="642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66DE72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48D03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6928D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50D64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38A27B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BE0FD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73808D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17975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1495BB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C0ED3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593F5B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E060D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</w:tr>
      <w:tr w:rsidR="008433E1" w:rsidRPr="008F060C" w14:paraId="61A22D5C" w14:textId="77777777" w:rsidTr="008A3415">
        <w:trPr>
          <w:cantSplit/>
        </w:trPr>
        <w:tc>
          <w:tcPr>
            <w:tcW w:w="642" w:type="pct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3FA070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2. gende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ECDDB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Pearson correlatio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031345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111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070AB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3307B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170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BBCD4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23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BECF7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44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291A2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64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DD774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73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34C2B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1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1ED8F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41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7690E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74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</w:t>
            </w:r>
          </w:p>
        </w:tc>
      </w:tr>
      <w:tr w:rsidR="008433E1" w:rsidRPr="008F060C" w14:paraId="50C3F043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5B2FFC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0B81E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Sig. (bilateral)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84855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</w:tcPr>
          <w:p w14:paraId="11FC3A7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5AC0B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A0FBA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42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E2620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127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D84B4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2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CD230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1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C6D3B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533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B5B2A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157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949FD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11</w:t>
            </w:r>
          </w:p>
        </w:tc>
      </w:tr>
      <w:tr w:rsidR="008433E1" w:rsidRPr="008F060C" w14:paraId="4E592113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7E5244B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ADFE9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0C497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6BEC1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4D2A9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679C7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EAC1F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1F41A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2643E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07395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2FFC0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E4533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</w:tr>
      <w:tr w:rsidR="008433E1" w:rsidRPr="008F060C" w14:paraId="5CCD8A01" w14:textId="77777777" w:rsidTr="008A3415">
        <w:trPr>
          <w:cantSplit/>
        </w:trPr>
        <w:tc>
          <w:tcPr>
            <w:tcW w:w="642" w:type="pct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C56A34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professional profiles and where they wor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C3B32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Pearson correlatio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BD2535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73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4918A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170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43939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80CD6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05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55F82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5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1E18D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4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AB786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82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37A75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75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1C9CB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58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B4CA9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463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</w:tr>
      <w:tr w:rsidR="008433E1" w:rsidRPr="008F060C" w14:paraId="76FCDE90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4341F3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9DFBB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Sig. (bilateral)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CF401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1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D9FE9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</w:tcPr>
          <w:p w14:paraId="1008604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61C4C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852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C6E95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79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F2DA1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17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A6822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5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DAB53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1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6672D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47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5091F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</w:tr>
      <w:tr w:rsidR="008433E1" w:rsidRPr="008F060C" w14:paraId="1D603900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DF323B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AED30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E2139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17AC6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3EC09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6E54E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BB7CFB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B66DF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A5933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0C9F5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4871BD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4049E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</w:tr>
      <w:tr w:rsidR="008433E1" w:rsidRPr="008F060C" w14:paraId="45BBAB5C" w14:textId="77777777" w:rsidTr="008A3415">
        <w:trPr>
          <w:cantSplit/>
        </w:trPr>
        <w:tc>
          <w:tcPr>
            <w:tcW w:w="642" w:type="pct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F77882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5. What Catalan Health Institute healthcare region or zone do you work in?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AFCB4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Pearson correlatio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169E6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3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C81BC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23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DD8D6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05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85D35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0ADD9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3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E2FFD5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52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7D6765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F45F7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05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FE2C0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20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EC927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10</w:t>
            </w:r>
          </w:p>
        </w:tc>
      </w:tr>
      <w:tr w:rsidR="008433E1" w:rsidRPr="008F060C" w14:paraId="28718B51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BA9B0E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F3740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Sig. (bilateral)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B693D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28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52AFD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42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31AEC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852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</w:tcPr>
          <w:p w14:paraId="040B5EB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3E4CF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284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1B13B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75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D1377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98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49A91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85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E8E7E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488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14FE6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718</w:t>
            </w:r>
          </w:p>
        </w:tc>
      </w:tr>
      <w:tr w:rsidR="008433E1" w:rsidRPr="008F060C" w14:paraId="2EE049D7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6FA759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7E39E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7F820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AAE6E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683E5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2DAD4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5D9D3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51CC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0DB105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4CE58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0E6EA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B77A6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</w:tr>
      <w:tr w:rsidR="008433E1" w:rsidRPr="008F060C" w14:paraId="4452FBEE" w14:textId="77777777" w:rsidTr="008A3415">
        <w:trPr>
          <w:cantSplit/>
        </w:trPr>
        <w:tc>
          <w:tcPr>
            <w:tcW w:w="642" w:type="pct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D7D975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7.1_Amount of time he/she has been working as a healthcare professiona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22F2F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Pearson correlatio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CECC6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715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84AF3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44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42870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5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4209C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3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7DFE0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86E0D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27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6CFFA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72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97CE0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147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C7DD3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23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7DD4A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14</w:t>
            </w:r>
          </w:p>
        </w:tc>
      </w:tr>
      <w:tr w:rsidR="008433E1" w:rsidRPr="008F060C" w14:paraId="3B7C70A2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E97B25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A1045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Sig. (bilateral)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2FCCC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CED17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127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46BBC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79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9E198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284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</w:tcPr>
          <w:p w14:paraId="4D4558C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6ADDB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357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C8D47B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13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8C373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302715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432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58172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638</w:t>
            </w:r>
          </w:p>
        </w:tc>
      </w:tr>
      <w:tr w:rsidR="008433E1" w:rsidRPr="008F060C" w14:paraId="4A8E968E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FF9C54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12FBA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4C357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ABF83D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5F061D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7A6B1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6B220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063E9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9CEA7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DBEAD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CD18F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4393EB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</w:tr>
      <w:tr w:rsidR="008433E1" w:rsidRPr="008F060C" w14:paraId="1A4AEA75" w14:textId="77777777" w:rsidTr="008A3415">
        <w:trPr>
          <w:cantSplit/>
        </w:trPr>
        <w:tc>
          <w:tcPr>
            <w:tcW w:w="642" w:type="pct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B32ACE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lastRenderedPageBreak/>
              <w:t>V4_F1_perceived usefulnes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2052F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Pearson correlatio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1CA6C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93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36E53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64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04C01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4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4AA42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52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8825A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27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18C44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2E4DD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6C91C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21A8B5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133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51F5A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265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</w:tr>
      <w:tr w:rsidR="008433E1" w:rsidRPr="008F060C" w14:paraId="68C6919D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711409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E8335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Sig. (bilateral)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06002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3F809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2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35578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17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6BD04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75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210AE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357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</w:tcPr>
          <w:p w14:paraId="50AC301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BD929B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99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AE439D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997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64A8E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AFF7E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</w:tr>
      <w:tr w:rsidR="008433E1" w:rsidRPr="008F060C" w14:paraId="7F26627B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4CD2A6D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E14AC5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FE6A1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38DE6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B809F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63946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40684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ECCB8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47BC5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10994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D57D4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330A7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</w:tr>
      <w:tr w:rsidR="008433E1" w:rsidRPr="008F060C" w14:paraId="6C93E66D" w14:textId="77777777" w:rsidTr="008A3415">
        <w:trPr>
          <w:cantSplit/>
        </w:trPr>
        <w:tc>
          <w:tcPr>
            <w:tcW w:w="642" w:type="pct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E9CF94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V4_F2 subjective norm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14D91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Pearson correlatio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D9F4CB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86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90DF9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73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DFA25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82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64AE3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7B508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72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CE7815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E19A7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EFA31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509DB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156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BF790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207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</w:tr>
      <w:tr w:rsidR="008433E1" w:rsidRPr="008F060C" w14:paraId="762867E9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0FBC35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82594B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Sig. (bilateral)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A866E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3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810E0D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1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04E9E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5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8E335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98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53493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13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2CDC4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99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</w:tcPr>
          <w:p w14:paraId="400BA89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4ED0E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993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B08B3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DA061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</w:tr>
      <w:tr w:rsidR="008433E1" w:rsidRPr="008F060C" w14:paraId="7FF9705A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727417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075AC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3186D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0FA39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032FB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98BB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81D35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95346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091D8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BF900D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0616CB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A53BF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</w:tr>
      <w:tr w:rsidR="008433E1" w:rsidRPr="008F060C" w14:paraId="346B107D" w14:textId="77777777" w:rsidTr="008A3415">
        <w:trPr>
          <w:cantSplit/>
        </w:trPr>
        <w:tc>
          <w:tcPr>
            <w:tcW w:w="642" w:type="pct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582ACD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V4_F3 experience and ease of us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6EC8ED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Pearson correlatio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1EE66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167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79704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1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D6426B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75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BED3C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05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CFF32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147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B0FCC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DE730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EF9C6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4ED7A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63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B323A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48</w:t>
            </w:r>
          </w:p>
        </w:tc>
      </w:tr>
      <w:tr w:rsidR="008433E1" w:rsidRPr="008F060C" w14:paraId="062D4BEC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A6450F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821CF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Sig. (bilateral)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9E33C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344EE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533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C3BAF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1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E7DD9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85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2D81A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D32D7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997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852E7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993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</w:tcPr>
          <w:p w14:paraId="7154501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91596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32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2060C5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97</w:t>
            </w:r>
          </w:p>
        </w:tc>
      </w:tr>
      <w:tr w:rsidR="008433E1" w:rsidRPr="008F060C" w14:paraId="4B591006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2C654D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B23145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190A7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B4693B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35ADA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54133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71471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C14D1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B66DD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A1148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9D015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4A3ED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</w:tr>
      <w:tr w:rsidR="008433E1" w:rsidRPr="008F060C" w14:paraId="6BABDDC3" w14:textId="77777777" w:rsidTr="008A3415">
        <w:trPr>
          <w:cantSplit/>
        </w:trPr>
        <w:tc>
          <w:tcPr>
            <w:tcW w:w="642" w:type="pct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2C89B2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8 eConsulta implementation in the PCT/Service where I wor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F62E3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Pearson correlatio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57F38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37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25A1E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4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C13FC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58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B7E6B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2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19FFC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23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752E8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133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860F2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156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0175BD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63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0E8A4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DBD5F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307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</w:tr>
      <w:tr w:rsidR="008433E1" w:rsidRPr="008F060C" w14:paraId="74C34331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B675FE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D5ECB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Sig. (bilateral)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E7083D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204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33EB3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157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D4969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47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A3173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48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BEA7CB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432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37F88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462E8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73E8ED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32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</w:tcPr>
          <w:p w14:paraId="4CBBBDE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71908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</w:tr>
      <w:tr w:rsidR="008433E1" w:rsidRPr="008F060C" w14:paraId="3A81B6D1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1F5A41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A3DDF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882D7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4631E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F58A4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C7202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289DBB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37DF8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88358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799DC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A6EE8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1987F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</w:tr>
      <w:tr w:rsidR="008433E1" w:rsidRPr="008F060C" w14:paraId="52A1FAE2" w14:textId="77777777" w:rsidTr="008A3415">
        <w:trPr>
          <w:cantSplit/>
        </w:trPr>
        <w:tc>
          <w:tcPr>
            <w:tcW w:w="642" w:type="pct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D4F509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10BI. eConsulta us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D34A1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Pearson correlatio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CECFD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05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074EE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74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69F25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463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83D7D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-0.01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FB4B5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14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85F6FD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265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610C1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207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19D9C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4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C5423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307</w:t>
            </w:r>
            <w:r w:rsidRPr="008F060C">
              <w:rPr>
                <w:rFonts w:ascii="Cambria" w:hAnsi="Cambria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8A59C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</w:t>
            </w:r>
          </w:p>
        </w:tc>
      </w:tr>
      <w:tr w:rsidR="008433E1" w:rsidRPr="008F060C" w14:paraId="60223099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B228BA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54D13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Sig. (bilateral)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EC4B95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875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1C69F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11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1A3CF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A0A81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71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5E5413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63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CC3A3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E122C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FED507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97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3F26A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0.000</w:t>
            </w:r>
          </w:p>
        </w:tc>
        <w:tc>
          <w:tcPr>
            <w:tcW w:w="39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BA24C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</w:tr>
      <w:tr w:rsidR="008433E1" w:rsidRPr="008F060C" w14:paraId="1C6B27E8" w14:textId="77777777" w:rsidTr="008A3415">
        <w:trPr>
          <w:cantSplit/>
        </w:trPr>
        <w:tc>
          <w:tcPr>
            <w:tcW w:w="642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AAF47E8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1665F74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b/>
                <w:color w:val="000000"/>
                <w:sz w:val="18"/>
              </w:rPr>
              <w:t>N</w:t>
            </w:r>
          </w:p>
        </w:tc>
        <w:tc>
          <w:tcPr>
            <w:tcW w:w="388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F68CC9D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27E9D5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E66170C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D8F1369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4E853C6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FE2A85A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5613ADE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E1C3D01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  <w:tc>
          <w:tcPr>
            <w:tcW w:w="388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C5D077B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1</w:t>
            </w:r>
          </w:p>
        </w:tc>
        <w:tc>
          <w:tcPr>
            <w:tcW w:w="391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7F4FBC2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1188</w:t>
            </w:r>
          </w:p>
        </w:tc>
      </w:tr>
      <w:tr w:rsidR="008433E1" w:rsidRPr="008F060C" w14:paraId="0DBC4A1B" w14:textId="77777777" w:rsidTr="008A3415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6AE5F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**. The correlation is significant at 0.01 (bilateral).</w:t>
            </w:r>
          </w:p>
        </w:tc>
      </w:tr>
      <w:tr w:rsidR="008433E1" w:rsidRPr="008F060C" w14:paraId="6FF088D1" w14:textId="77777777" w:rsidTr="008A3415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3AE40" w14:textId="77777777" w:rsidR="008433E1" w:rsidRPr="008F060C" w:rsidRDefault="008433E1" w:rsidP="008A341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hAnsi="Cambria" w:cs="Times New Roman"/>
                <w:bCs/>
                <w:color w:val="000000"/>
                <w:sz w:val="18"/>
                <w:szCs w:val="18"/>
              </w:rPr>
            </w:pPr>
            <w:r w:rsidRPr="008F060C">
              <w:rPr>
                <w:rFonts w:ascii="Cambria" w:hAnsi="Cambria"/>
                <w:color w:val="000000"/>
                <w:sz w:val="18"/>
              </w:rPr>
              <w:t>*. The correlation is significant at 0.05 (bilateral).</w:t>
            </w:r>
          </w:p>
        </w:tc>
      </w:tr>
    </w:tbl>
    <w:p w14:paraId="79BDA346" w14:textId="77777777" w:rsidR="008433E1" w:rsidRPr="005F5EC5" w:rsidRDefault="008433E1" w:rsidP="008433E1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14:paraId="7B2D9D40" w14:textId="77777777" w:rsidR="008433E1" w:rsidRPr="005F5EC5" w:rsidRDefault="008433E1" w:rsidP="008433E1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14:paraId="0AA79EA0" w14:textId="77777777" w:rsidR="00153561" w:rsidRDefault="00153561"/>
    <w:sectPr w:rsidR="00153561" w:rsidSect="002A5E9C">
      <w:pgSz w:w="12242" w:h="15842"/>
      <w:pgMar w:top="1440" w:right="1440" w:bottom="1440" w:left="1440" w:header="720" w:footer="720" w:gutter="72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Book">
    <w:altName w:val="﷽﷽﷽﷽﷽﷽﷽﷽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3E1"/>
    <w:rsid w:val="00003463"/>
    <w:rsid w:val="000A3B02"/>
    <w:rsid w:val="00153561"/>
    <w:rsid w:val="001B33A4"/>
    <w:rsid w:val="001F31D3"/>
    <w:rsid w:val="00237038"/>
    <w:rsid w:val="002A52AF"/>
    <w:rsid w:val="002A5E9C"/>
    <w:rsid w:val="00344005"/>
    <w:rsid w:val="0035294A"/>
    <w:rsid w:val="0038734B"/>
    <w:rsid w:val="00467712"/>
    <w:rsid w:val="004766FA"/>
    <w:rsid w:val="004B22C6"/>
    <w:rsid w:val="00557E59"/>
    <w:rsid w:val="005B10CC"/>
    <w:rsid w:val="005D3E07"/>
    <w:rsid w:val="00640477"/>
    <w:rsid w:val="00647847"/>
    <w:rsid w:val="00654E24"/>
    <w:rsid w:val="00763A7F"/>
    <w:rsid w:val="00767044"/>
    <w:rsid w:val="00797413"/>
    <w:rsid w:val="007C1245"/>
    <w:rsid w:val="007C2865"/>
    <w:rsid w:val="007F381F"/>
    <w:rsid w:val="008433E1"/>
    <w:rsid w:val="00866DA2"/>
    <w:rsid w:val="008F2555"/>
    <w:rsid w:val="00962636"/>
    <w:rsid w:val="00A0141D"/>
    <w:rsid w:val="00A9599D"/>
    <w:rsid w:val="00B35871"/>
    <w:rsid w:val="00B52B05"/>
    <w:rsid w:val="00BE7080"/>
    <w:rsid w:val="00CB5943"/>
    <w:rsid w:val="00D755A5"/>
    <w:rsid w:val="00DF72ED"/>
    <w:rsid w:val="00E30A2E"/>
    <w:rsid w:val="00E80065"/>
    <w:rsid w:val="00F4613E"/>
    <w:rsid w:val="00F5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2705E"/>
  <w15:chartTrackingRefBased/>
  <w15:docId w15:val="{3DC731BF-AACE-9F48-BFFF-29633FFC4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3E1"/>
    <w:pPr>
      <w:spacing w:after="160" w:line="259" w:lineRule="auto"/>
    </w:pPr>
    <w:rPr>
      <w:rFonts w:ascii="Calibri" w:eastAsia="Calibri" w:hAnsi="Calibri" w:cs="Arial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5871"/>
    <w:pPr>
      <w:keepNext/>
      <w:widowControl w:val="0"/>
      <w:spacing w:before="180" w:after="180" w:line="24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52"/>
      <w:sz w:val="32"/>
      <w:szCs w:val="32"/>
      <w:shd w:val="clear" w:color="auto" w:fill="FFFFFF"/>
      <w:lang w:val="en-CA"/>
    </w:rPr>
  </w:style>
  <w:style w:type="paragraph" w:styleId="Heading2">
    <w:name w:val="heading 2"/>
    <w:basedOn w:val="Heading3"/>
    <w:next w:val="Normal"/>
    <w:link w:val="Heading2Char"/>
    <w:autoRedefine/>
    <w:uiPriority w:val="9"/>
    <w:unhideWhenUsed/>
    <w:qFormat/>
    <w:rsid w:val="00B35871"/>
    <w:pPr>
      <w:keepLines w:val="0"/>
      <w:widowControl w:val="0"/>
      <w:spacing w:before="0"/>
      <w:outlineLvl w:val="1"/>
    </w:pPr>
    <w:rPr>
      <w:rFonts w:cs="Times New Roman"/>
      <w:color w:val="002060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9741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b/>
      <w:bCs/>
      <w:color w:val="70AD47" w:themeColor="accent6"/>
      <w:sz w:val="24"/>
      <w:szCs w:val="24"/>
      <w:lang w:val="en-CA"/>
    </w:rPr>
  </w:style>
  <w:style w:type="paragraph" w:styleId="Heading4">
    <w:name w:val="heading 4"/>
    <w:basedOn w:val="Normal"/>
    <w:next w:val="Normal"/>
    <w:link w:val="Heading4Char"/>
    <w:autoRedefine/>
    <w:qFormat/>
    <w:rsid w:val="00BE7080"/>
    <w:pPr>
      <w:keepNext/>
      <w:keepLines/>
      <w:spacing w:before="280" w:after="80" w:line="276" w:lineRule="auto"/>
      <w:outlineLvl w:val="3"/>
    </w:pPr>
    <w:rPr>
      <w:rFonts w:ascii="Arial" w:eastAsia="Arial" w:hAnsi="Arial"/>
      <w:b/>
      <w:i/>
      <w:color w:val="8496B0" w:themeColor="text2" w:themeTint="99"/>
      <w:sz w:val="24"/>
      <w:szCs w:val="24"/>
      <w:lang w:val="en" w:eastAsia="de-CH"/>
    </w:rPr>
  </w:style>
  <w:style w:type="paragraph" w:styleId="Heading5">
    <w:name w:val="heading 5"/>
    <w:basedOn w:val="Normal"/>
    <w:next w:val="Normal"/>
    <w:link w:val="Heading5Char"/>
    <w:autoRedefine/>
    <w:qFormat/>
    <w:rsid w:val="00BE7080"/>
    <w:pPr>
      <w:keepNext/>
      <w:keepLines/>
      <w:spacing w:before="240" w:afterLines="120" w:after="80" w:line="240" w:lineRule="auto"/>
      <w:outlineLvl w:val="4"/>
    </w:pPr>
    <w:rPr>
      <w:rFonts w:ascii="Century Schoolbook" w:eastAsia="Arial" w:hAnsi="Century Schoolbook"/>
      <w:b/>
      <w:i/>
      <w:color w:val="323E4F" w:themeColor="text2" w:themeShade="BF"/>
      <w:sz w:val="24"/>
      <w:szCs w:val="24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5871"/>
    <w:rPr>
      <w:rFonts w:asciiTheme="majorHAnsi" w:eastAsiaTheme="majorEastAsia" w:hAnsiTheme="majorHAnsi" w:cs="Times New Roman"/>
      <w:b/>
      <w:bCs/>
      <w:color w:val="002060"/>
      <w:sz w:val="32"/>
      <w:szCs w:val="32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35871"/>
    <w:rPr>
      <w:rFonts w:asciiTheme="majorHAnsi" w:eastAsiaTheme="majorEastAsia" w:hAnsiTheme="majorHAnsi" w:cstheme="majorBidi"/>
      <w:b/>
      <w:bCs/>
      <w:color w:val="000000" w:themeColor="text1"/>
      <w:kern w:val="5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97413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4Char">
    <w:name w:val="Heading 4 Char"/>
    <w:basedOn w:val="DefaultParagraphFont"/>
    <w:link w:val="Heading4"/>
    <w:rsid w:val="00BE7080"/>
    <w:rPr>
      <w:rFonts w:ascii="Arial" w:hAnsi="Arial" w:cs="Arial"/>
      <w:b/>
      <w:i/>
      <w:color w:val="8496B0" w:themeColor="text2" w:themeTint="99"/>
      <w:lang w:val="en" w:eastAsia="de-CH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  <w:spacing w:after="0" w:line="240" w:lineRule="auto"/>
    </w:pPr>
    <w:rPr>
      <w:rFonts w:ascii="Verdana" w:eastAsia="Times New Roman" w:hAnsi="Verdana" w:cs="Times New Roman"/>
      <w:sz w:val="24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spacing w:before="320" w:after="280" w:line="240" w:lineRule="auto"/>
      <w:ind w:left="864" w:right="864"/>
    </w:pPr>
    <w:rPr>
      <w:rFonts w:ascii="Times New Roman" w:eastAsia="Arial" w:hAnsi="Times New Roman"/>
      <w:i/>
      <w:iCs/>
      <w:color w:val="404040" w:themeColor="text1" w:themeTint="BF"/>
      <w:sz w:val="24"/>
      <w:lang w:val="en" w:eastAsia="en-CA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Heading5Char">
    <w:name w:val="Heading 5 Char"/>
    <w:basedOn w:val="DefaultParagraphFont"/>
    <w:link w:val="Heading5"/>
    <w:rsid w:val="00BE7080"/>
    <w:rPr>
      <w:rFonts w:ascii="Century Schoolbook" w:hAnsi="Century Schoolbook" w:cs="Arial"/>
      <w:b/>
      <w:i/>
      <w:color w:val="323E4F" w:themeColor="text2" w:themeShade="BF"/>
      <w:lang w:val="en-US" w:eastAsia="de-CH"/>
    </w:rPr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5D3E07"/>
    <w:pPr>
      <w:widowControl w:val="0"/>
      <w:snapToGrid w:val="0"/>
      <w:spacing w:afterLines="120" w:after="391" w:line="240" w:lineRule="auto"/>
      <w:jc w:val="both"/>
    </w:pPr>
    <w:rPr>
      <w:rFonts w:ascii="Avenir Book" w:eastAsia="SimSun" w:hAnsi="Avenir Book" w:cstheme="minorBidi"/>
      <w:b/>
      <w:color w:val="000000" w:themeColor="text1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5D3E07"/>
    <w:rPr>
      <w:rFonts w:ascii="Avenir Book" w:eastAsia="SimSun" w:hAnsi="Avenir Book"/>
      <w:b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2</Characters>
  <Application>Microsoft Office Word</Application>
  <DocSecurity>0</DocSecurity>
  <Lines>21</Lines>
  <Paragraphs>6</Paragraphs>
  <ScaleCrop>false</ScaleCrop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 S (JMIR)</dc:creator>
  <cp:keywords/>
  <dc:description/>
  <cp:lastModifiedBy>Rajitha S (JMIR)</cp:lastModifiedBy>
  <cp:revision>1</cp:revision>
  <dcterms:created xsi:type="dcterms:W3CDTF">2021-06-09T18:30:00Z</dcterms:created>
  <dcterms:modified xsi:type="dcterms:W3CDTF">2021-06-09T18:30:00Z</dcterms:modified>
</cp:coreProperties>
</file>